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117"/>
        <w:gridCol w:w="1240"/>
        <w:gridCol w:w="1494"/>
        <w:gridCol w:w="1569"/>
        <w:gridCol w:w="620"/>
        <w:gridCol w:w="540"/>
        <w:gridCol w:w="810"/>
        <w:gridCol w:w="810"/>
      </w:tblGrid>
      <w:tr w:rsidR="00CB0A2D" w:rsidRPr="00702F21" w:rsidTr="00C873E5">
        <w:trPr>
          <w:trHeight w:val="300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gorged female origin</w:t>
            </w:r>
          </w:p>
        </w:tc>
        <w:tc>
          <w:tcPr>
            <w:tcW w:w="1357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 clutches</w:t>
            </w:r>
          </w:p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pagated</w:t>
            </w:r>
          </w:p>
        </w:tc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sition of arenas</w:t>
            </w:r>
          </w:p>
        </w:tc>
        <w:tc>
          <w:tcPr>
            <w:tcW w:w="2780" w:type="dxa"/>
            <w:gridSpan w:val="4"/>
            <w:tcBorders>
              <w:top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arenas containing nymphs of a given origin (per site)</w:t>
            </w:r>
          </w:p>
        </w:tc>
      </w:tr>
      <w:tr w:rsidR="00CB0A2D" w:rsidRPr="00702F21" w:rsidTr="00C873E5">
        <w:trPr>
          <w:trHeight w:val="300"/>
        </w:trPr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ou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terogeneous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0A2D" w:rsidRPr="00702F21" w:rsidTr="00C873E5">
        <w:trPr>
          <w:trHeight w:val="45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10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4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0A2D" w:rsidRPr="00702F21" w:rsidTr="00C873E5">
        <w:trPr>
          <w:trHeight w:val="54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arenas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2,2010*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2,201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2,201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1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tcBorders>
              <w:top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1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arena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bottom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</w:tcBorders>
            <w:vAlign w:val="bottom"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2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</w:tr>
      <w:tr w:rsidR="00CB0A2D" w:rsidRPr="00702F21" w:rsidTr="00C873E5">
        <w:trPr>
          <w:trHeight w:val="360"/>
        </w:trPr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0A2D" w:rsidRPr="00702F21" w:rsidRDefault="00CB0A2D" w:rsidP="00C87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CB0A2D" w:rsidRPr="00702F21" w:rsidRDefault="00CB0A2D" w:rsidP="00C8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</w:tbl>
    <w:p w:rsidR="00866BF9" w:rsidRDefault="00866BF9">
      <w:bookmarkStart w:id="0" w:name="_GoBack"/>
      <w:bookmarkEnd w:id="0"/>
    </w:p>
    <w:sectPr w:rsidR="00866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A2D"/>
    <w:rsid w:val="00866BF9"/>
    <w:rsid w:val="00CB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E60D0-21C9-4640-BA58-E8BEBA195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uczaj</dc:creator>
  <cp:keywords/>
  <dc:description/>
  <cp:lastModifiedBy>Isis Kuczaj</cp:lastModifiedBy>
  <cp:revision>1</cp:revision>
  <dcterms:created xsi:type="dcterms:W3CDTF">2015-02-19T16:59:00Z</dcterms:created>
  <dcterms:modified xsi:type="dcterms:W3CDTF">2015-02-19T16:59:00Z</dcterms:modified>
</cp:coreProperties>
</file>